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ascii="Times New Roman" w:hAnsi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. Characteristics o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h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ospitalize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atient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with ARD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10" w:name="_GoBack"/>
      <w:bookmarkEnd w:id="10"/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 xml:space="preserve">caused b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AdV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, SARS-CoV-2, panH1N1 and bacteria in this study.</w:t>
      </w:r>
    </w:p>
    <w:tbl>
      <w:tblPr>
        <w:tblStyle w:val="11"/>
        <w:tblW w:w="10160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1"/>
        <w:gridCol w:w="1772"/>
        <w:gridCol w:w="1662"/>
        <w:gridCol w:w="1650"/>
        <w:gridCol w:w="177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3301" w:type="dxa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i/>
                <w:iCs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/>
                <w:sz w:val="20"/>
                <w:szCs w:val="20"/>
                <w:highlight w:val="none"/>
              </w:rPr>
              <w:t>Characteristics</w:t>
            </w:r>
          </w:p>
        </w:tc>
        <w:tc>
          <w:tcPr>
            <w:tcW w:w="1772" w:type="dxa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sz w:val="20"/>
                <w:szCs w:val="20"/>
                <w:highlight w:val="none"/>
                <w:lang w:eastAsia="zh-CN"/>
              </w:rPr>
              <w:t>HAdV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sz w:val="20"/>
                <w:szCs w:val="20"/>
                <w:highlight w:val="none"/>
                <w:lang w:eastAsia="zh-CN"/>
              </w:rPr>
              <w:t>(N=10)</w:t>
            </w:r>
          </w:p>
        </w:tc>
        <w:tc>
          <w:tcPr>
            <w:tcW w:w="1662" w:type="dxa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sz w:val="20"/>
                <w:szCs w:val="20"/>
                <w:highlight w:val="none"/>
                <w:lang w:eastAsia="zh-CN"/>
              </w:rPr>
              <w:t>SARS-CoV-2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sz w:val="20"/>
                <w:szCs w:val="20"/>
                <w:highlight w:val="none"/>
                <w:lang w:eastAsia="zh-CN"/>
              </w:rPr>
              <w:t>(N=28)</w:t>
            </w:r>
          </w:p>
        </w:tc>
        <w:tc>
          <w:tcPr>
            <w:tcW w:w="1650" w:type="dxa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sz w:val="20"/>
                <w:szCs w:val="20"/>
                <w:highlight w:val="none"/>
                <w:lang w:eastAsia="zh-CN"/>
              </w:rPr>
              <w:t>panH1N1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sz w:val="20"/>
                <w:szCs w:val="20"/>
                <w:highlight w:val="none"/>
                <w:lang w:eastAsia="zh-CN"/>
              </w:rPr>
              <w:t>(N=21)</w:t>
            </w:r>
          </w:p>
        </w:tc>
        <w:tc>
          <w:tcPr>
            <w:tcW w:w="1775" w:type="dxa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sz w:val="20"/>
                <w:szCs w:val="20"/>
                <w:highlight w:val="none"/>
                <w:lang w:eastAsia="zh-CN"/>
              </w:rPr>
              <w:t>Bacterial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i/>
                <w:i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/>
                <w:sz w:val="20"/>
                <w:szCs w:val="20"/>
                <w:highlight w:val="none"/>
                <w:lang w:eastAsia="zh-CN"/>
              </w:rPr>
              <w:t>(N=10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3301" w:type="dxa"/>
            <w:tcBorders>
              <w:top w:val="single" w:color="auto" w:sz="4" w:space="0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  <w:t>Median age (range)</w:t>
            </w:r>
          </w:p>
        </w:tc>
        <w:tc>
          <w:tcPr>
            <w:tcW w:w="177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29 (14-67)</w:t>
            </w:r>
          </w:p>
        </w:tc>
        <w:tc>
          <w:tcPr>
            <w:tcW w:w="166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63.5 (46, 74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53 (16, 89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77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47.5 (29-89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  <w:t>Age s</w:t>
            </w:r>
            <w:r>
              <w:rPr>
                <w:rFonts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  <w:t>ubgroup</w:t>
            </w:r>
            <w:r>
              <w:rPr>
                <w:rFonts w:hint="eastAsia"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  <w:t>s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4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–59 years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9/10 (9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7/28 (25%)</w:t>
            </w:r>
            <w:bookmarkStart w:id="0" w:name="OLE_LINK32"/>
            <w:bookmarkStart w:id="1" w:name="OLE_LINK33"/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  <w:bookmarkEnd w:id="0"/>
            <w:bookmarkEnd w:id="1"/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4/21 (66.7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7/10 (7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≥60 years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1/10 (1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1/28 (75%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7/21 (33.3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3/10 (3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  <w:t>Male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8/10 (8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bookmarkStart w:id="2" w:name="OLE_LINK1"/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9/28 (67.9%)</w:t>
            </w:r>
            <w:bookmarkEnd w:id="2"/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6/21 (76.2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9/10 (9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Cs/>
                <w:sz w:val="20"/>
                <w:szCs w:val="20"/>
                <w:highlight w:val="none"/>
                <w:lang w:eastAsia="zh-CN"/>
              </w:rPr>
              <w:t>Initial Symptoms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 xml:space="preserve">  Fever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10/10 (10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5/28 (89.3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9/21 (90.5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7/10 (7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Cough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5/10 (5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9/28 (67.9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0/21 (95.2%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5/10 (5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NewRomanPSMT" w:hAnsi="TimesNewRomanPSMT" w:eastAsia="宋体" w:cs="TimesNewRomanPSMT"/>
                <w:color w:val="242021"/>
                <w:sz w:val="20"/>
                <w:szCs w:val="20"/>
                <w:highlight w:val="none"/>
                <w:lang w:eastAsia="zh-CN"/>
              </w:rPr>
              <w:t>H</w:t>
            </w:r>
            <w:r>
              <w:rPr>
                <w:rFonts w:ascii="TimesNewRomanPSMT" w:hAnsi="TimesNewRomanPSMT" w:eastAsia="TimesNewRomanPSMT" w:cs="TimesNewRomanPSMT"/>
                <w:color w:val="242021"/>
                <w:sz w:val="20"/>
                <w:szCs w:val="20"/>
                <w:highlight w:val="none"/>
              </w:rPr>
              <w:t>eadache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1/10 (1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4/28 (85.7%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0/21 (0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/10 (1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hint="eastAsia" w:ascii="TimesNewRomanPSMT" w:hAnsi="TimesNewRomanPSMT" w:eastAsia="宋体" w:cs="TimesNewRomanPSMT"/>
                <w:color w:val="242021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NewRomanPSMT" w:hAnsi="TimesNewRomanPSMT" w:eastAsia="宋体" w:cs="TimesNewRomanPSMT"/>
                <w:color w:val="242021"/>
                <w:sz w:val="20"/>
                <w:szCs w:val="20"/>
                <w:highlight w:val="none"/>
                <w:lang w:eastAsia="zh-CN"/>
              </w:rPr>
              <w:t>M</w:t>
            </w:r>
            <w:r>
              <w:rPr>
                <w:rFonts w:ascii="TimesNewRomanPSMT" w:hAnsi="TimesNewRomanPSMT" w:eastAsia="TimesNewRomanPSMT" w:cs="TimesNewRomanPSMT"/>
                <w:color w:val="242021"/>
                <w:sz w:val="20"/>
                <w:szCs w:val="20"/>
                <w:highlight w:val="none"/>
              </w:rPr>
              <w:t>yalgia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2/10 (2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7/28 (60.7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0/21 (0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/10 (1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E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 xml:space="preserve">xpectoration 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5/10 (5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9/28 (67.9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9/21 (42.9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4/10 (4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Chill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5/10 (5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4/28 (14.3%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/21 (4.8%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/10 (2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 xml:space="preserve">Nausea or vomiting 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0/10 (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0/28 (0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3/21 (14.3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/10 (1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 xml:space="preserve">Diarrhea 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1/10 (1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3/28 (10.7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0/21 (0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0/10 (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0"/>
                <w:szCs w:val="20"/>
                <w:lang w:eastAsia="zh-CN"/>
              </w:rPr>
              <w:t>Tmax, ℃§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40 (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-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8.8 (38.3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eastAsia="宋体" w:cs="Times New Roman"/>
                <w:bCs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-39.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宋体" w:cs="Times New Roman"/>
                <w:bCs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after="0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9 (38.6-39.2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39.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eastAsia="宋体" w:cs="Times New Roman"/>
                <w:bCs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38.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ascii="Times New Roman" w:hAnsi="Times New Roman" w:eastAsia="宋体" w:cs="Times New Roman"/>
                <w:bCs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, 39.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 w:eastAsia="宋体" w:cs="Times New Roman"/>
                <w:bCs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  <w:t xml:space="preserve">Underlying diseases 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2/10 (2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8/28 (64.3%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0/21 (95.2%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6/10 (6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Chronic heart disease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0/10 (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4/28 (50%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7/21 (33.3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/10 (2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Chronic lung disease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0/10 (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0/28 (0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7/21 (33.3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/10 (1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Chronic renal disease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0/10 (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0/28 (0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/21 (4.8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0/10 (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Chronic liver disease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2/10 (2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/28 (7.2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0/21 (0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/10 (1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Diabetes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0/10 (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/28 (7.2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3/21 (14.3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0/10 (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Cancer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0/10 (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/28 (3.6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0/21 (0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0/10 (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bookmarkStart w:id="3" w:name="_Hlk60214179"/>
            <w:r>
              <w:rPr>
                <w:rFonts w:hint="eastAsia"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  <w:t>Bacterial co-infections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3/10 (3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7/28 (25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8/21 (85.7%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NA</w:t>
            </w:r>
          </w:p>
        </w:tc>
      </w:tr>
      <w:bookmarkEnd w:id="3"/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  <w:t>Complications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Pneumonia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10/10 (10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28/28 (100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bookmarkStart w:id="4" w:name="OLE_LINK2"/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21/21 (100%)</w:t>
            </w:r>
            <w:bookmarkEnd w:id="4"/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10/10 (10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ARDS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10/10 (10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28/28 (100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21/21 (100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10/10 (10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400" w:firstLineChars="2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Severe ARDS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4/10 (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4/28 (14.3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0/21 (47.6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/10 (2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Respiratory failure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7/10 (7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28/28 (100%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7/21 (80.9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8/10 (8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Hepatic insufficiency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7/10 (7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10/28 (35.7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4/21 (19%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/10 (2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Renal insufficiency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3/10 (3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7/28 (25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6/21 (28.6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5/10 (5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Cardiac failure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3/10 (3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/28 (7.2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/21 (4.8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5/10 (5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Shock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2/10 (2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/28 (3.6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4/21 (19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6/10 (6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V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iremia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9/10 (9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0/28 (0%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0/21 (0%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N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  <w:t>Treatment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ntiviral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10/10 (100%)</w:t>
            </w:r>
            <w:r>
              <w:rPr>
                <w:rFonts w:ascii="Times New Roman" w:hAnsi="Times New Roman" w:eastAsia="宋体" w:cs="Times New Roman"/>
                <w:bCs/>
                <w:iCs/>
                <w:sz w:val="24"/>
                <w:szCs w:val="24"/>
                <w:highlight w:val="none"/>
              </w:rPr>
              <w:t>†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24"/>
                <w:szCs w:val="24"/>
                <w:highlight w:val="none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28/28 (100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21/21 (100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N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 xml:space="preserve">  Cidofovir 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7/10 (7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NA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NA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N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Corticosteroid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8/10 (8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0/28 (35.7%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9/21 (42.9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5/10 (5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bookmarkStart w:id="5" w:name="OLE_LINK4"/>
            <w:bookmarkStart w:id="6" w:name="OLE_LINK3"/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Mechanical ventilation</w:t>
            </w:r>
            <w:bookmarkEnd w:id="5"/>
            <w:bookmarkEnd w:id="6"/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9/10 (9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1/28 (75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6/21 (76.2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9/10 (9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 xml:space="preserve">  Invasive m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echanical ventilation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4/9 (44.4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7/28 (25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7/21 (33.3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4/10 (4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  <w:bookmarkStart w:id="7" w:name="_Hlk58866535"/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mmunoglobulin</w:t>
            </w:r>
            <w:bookmarkEnd w:id="7"/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4/10 (4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2/28 (42.9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3/21 (14.3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0/10 (0%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bookmarkStart w:id="8" w:name="_Hlk58866564"/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 xml:space="preserve">Intentsive care </w:t>
            </w:r>
            <w:bookmarkEnd w:id="8"/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unit (ICU)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9/10 (9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0/28 (71.4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6/21 (76.2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9/10 (9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Cs/>
                <w:sz w:val="20"/>
                <w:szCs w:val="20"/>
                <w:highlight w:val="none"/>
              </w:rPr>
              <w:t>Interval, median days (IQR)</w:t>
            </w:r>
            <w:r>
              <w:rPr>
                <w:rFonts w:ascii="Times New Roman" w:hAnsi="Times New Roman" w:eastAsia="宋体" w:cs="Times New Roman"/>
                <w:b/>
                <w:iCs/>
                <w:sz w:val="20"/>
                <w:szCs w:val="20"/>
                <w:highlight w:val="none"/>
                <w:vertAlign w:val="superscript"/>
              </w:rPr>
              <w:t>+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00" w:firstLineChars="10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Onset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 xml:space="preserve"> to 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admission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5 (2.5, 6.5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4 (2, 5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5 (3, 7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 (1.25, 3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 xml:space="preserve"> 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left="198" w:leftChars="9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Onset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 xml:space="preserve"> to starting antiviral treatment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8.5 (7.25, 10.5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4 (3.75, 6.25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 xml:space="preserve"> *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5 (4, 7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 xml:space="preserve"> *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N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left="198" w:leftChars="90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 xml:space="preserve">Onset to 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laboratory</w:t>
            </w: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 xml:space="preserve"> c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</w:rPr>
              <w:t>onfirmation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8 (7, 9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4 (3, 6)</w:t>
            </w:r>
            <w:r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5 (4, 8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5.5 (3.5, 7,75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/>
                <w:iCs/>
                <w:sz w:val="20"/>
                <w:szCs w:val="20"/>
                <w:highlight w:val="none"/>
                <w:lang w:eastAsia="zh-CN"/>
              </w:rPr>
            </w:pPr>
            <w:bookmarkStart w:id="9" w:name="_Hlk58866691"/>
            <w:r>
              <w:rPr>
                <w:rFonts w:hint="eastAsia" w:ascii="Times New Roman" w:hAnsi="Times New Roman" w:eastAsia="宋体" w:cs="Times New Roman"/>
                <w:b/>
                <w:iCs/>
                <w:sz w:val="20"/>
                <w:szCs w:val="20"/>
                <w:highlight w:val="none"/>
                <w:lang w:eastAsia="zh-CN"/>
              </w:rPr>
              <w:t>Case fatality rate</w:t>
            </w:r>
            <w:bookmarkEnd w:id="9"/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1/10 (10%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1/28 (3.6%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/21 (9.5%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5/10 (5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01" w:type="dxa"/>
            <w:tcBorders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iCs/>
                <w:sz w:val="20"/>
                <w:szCs w:val="20"/>
                <w:highlight w:val="none"/>
                <w:lang w:eastAsia="zh-CN"/>
              </w:rPr>
              <w:t xml:space="preserve">Hospitalization (days, IQR) 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>19 (16.75, 21.75)</w:t>
            </w:r>
          </w:p>
        </w:tc>
        <w:tc>
          <w:tcPr>
            <w:tcW w:w="16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3 (18.25, 37.75)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1 (10, 21)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iCs/>
                <w:sz w:val="20"/>
                <w:szCs w:val="20"/>
                <w:highlight w:val="none"/>
                <w:lang w:eastAsia="zh-CN"/>
              </w:rPr>
              <w:t>22 (17, 31)</w:t>
            </w:r>
          </w:p>
        </w:tc>
      </w:tr>
    </w:tbl>
    <w:p>
      <w:pPr>
        <w:adjustRightInd w:val="0"/>
        <w:snapToGri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eastAsia="宋体" w:cs="Times New Roman"/>
          <w:bCs/>
          <w:iCs/>
          <w:sz w:val="24"/>
          <w:szCs w:val="24"/>
          <w:vertAlign w:val="superscript"/>
        </w:rPr>
        <w:t>+</w:t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  <w:t xml:space="preserve">IQR, </w:t>
      </w:r>
      <w:r>
        <w:rPr>
          <w:rFonts w:ascii="Times New Roman" w:hAnsi="Times New Roman"/>
          <w:bCs/>
          <w:sz w:val="24"/>
          <w:szCs w:val="24"/>
        </w:rPr>
        <w:t>inter-quartile range</w:t>
      </w:r>
    </w:p>
    <w:p>
      <w:pPr>
        <w:adjustRightInd w:val="0"/>
        <w:snapToGrid w:val="0"/>
        <w:spacing w:after="0" w:line="240" w:lineRule="auto"/>
        <w:jc w:val="both"/>
        <w:rPr>
          <w:rFonts w:ascii="Times New Roman" w:hAnsi="Times New Roman" w:eastAsia="宋体" w:cs="Times New Roman"/>
          <w:bCs/>
          <w:iCs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Cs/>
          <w:iCs/>
          <w:sz w:val="24"/>
          <w:szCs w:val="24"/>
        </w:rPr>
        <w:t>†</w:t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vertAlign w:val="superscript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  <w:t xml:space="preserve">Treatment with </w:t>
      </w:r>
      <w:r>
        <w:fldChar w:fldCharType="begin"/>
      </w:r>
      <w:r>
        <w:instrText xml:space="preserve"> HYPERLINK "C:/Users/Administrator/AppData/Local/youdao/dict/Application/8.5.3.0/resultui/html/index.html" \l "/javascript:;" </w:instrText>
      </w:r>
      <w:r>
        <w:fldChar w:fldCharType="separate"/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  <w:t>Ribavirin</w:t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  <w:fldChar w:fldCharType="end"/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  <w:t xml:space="preserve">, </w:t>
      </w:r>
      <w:r>
        <w:fldChar w:fldCharType="begin"/>
      </w:r>
      <w:r>
        <w:instrText xml:space="preserve"> HYPERLINK "C:/Users/Administrator/AppData/Local/youdao/dict/Application/8.5.3.0/resultui/html/index.html" \l "/javascript:;" </w:instrText>
      </w:r>
      <w:r>
        <w:fldChar w:fldCharType="separate"/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  <w:t>Ganciclovir</w:t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  <w:fldChar w:fldCharType="end"/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  <w:t xml:space="preserve"> or Cidofovir.</w:t>
      </w:r>
    </w:p>
    <w:p>
      <w:pPr>
        <w:adjustRightInd w:val="0"/>
        <w:snapToGrid w:val="0"/>
        <w:spacing w:after="0" w:line="240" w:lineRule="auto"/>
        <w:jc w:val="both"/>
        <w:rPr>
          <w:rFonts w:ascii="Times New Roman" w:hAnsi="Times New Roman" w:eastAsia="宋体" w:cs="Times New Roman"/>
          <w:bCs/>
          <w:iCs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Cs/>
          <w:iCs/>
          <w:sz w:val="24"/>
          <w:szCs w:val="24"/>
        </w:rPr>
        <w:t>§</w:t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  <w:t xml:space="preserve"> Me</w:t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val="en-US" w:eastAsia="zh-CN"/>
        </w:rPr>
        <w:t>di</w:t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  <w:t>an (</w:t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val="en-US" w:eastAsia="zh-CN"/>
        </w:rPr>
        <w:t>IQR</w:t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  <w:t>).</w:t>
      </w:r>
    </w:p>
    <w:p>
      <w:pPr>
        <w:adjustRightInd w:val="0"/>
        <w:snapToGrid w:val="0"/>
        <w:spacing w:after="0" w:line="240" w:lineRule="auto"/>
        <w:jc w:val="both"/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  <w:t>NA: Not available.</w:t>
      </w:r>
    </w:p>
    <w:p>
      <w:pPr>
        <w:adjustRightInd w:val="0"/>
        <w:snapToGrid w:val="0"/>
        <w:spacing w:after="0" w:line="240" w:lineRule="auto"/>
        <w:jc w:val="both"/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  <w:t xml:space="preserve">*Statistically </w:t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  <w:t>ignificant</w:t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val="en-US" w:eastAsia="zh-CN"/>
        </w:rPr>
        <w:t xml:space="preserve"> with HAdV group</w:t>
      </w:r>
      <w:r>
        <w:rPr>
          <w:rFonts w:hint="eastAsia" w:ascii="Times New Roman" w:hAnsi="Times New Roman" w:eastAsia="宋体" w:cs="Times New Roman"/>
          <w:bCs/>
          <w:iCs/>
          <w:sz w:val="24"/>
          <w:szCs w:val="24"/>
          <w:lang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7e24f25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7e24f250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ws2df0latatqeewpypzrxnaxzdwxzevvap&quot;&gt;My EndNote Library-17.11.9&lt;record-ids&gt;&lt;item&gt;255&lt;/item&gt;&lt;item&gt;306&lt;/item&gt;&lt;item&gt;307&lt;/item&gt;&lt;item&gt;308&lt;/item&gt;&lt;item&gt;310&lt;/item&gt;&lt;item&gt;328&lt;/item&gt;&lt;item&gt;335&lt;/item&gt;&lt;/record-ids&gt;&lt;/item&gt;&lt;/Libraries&gt;"/>
    <w:docVar w:name="KY_MEDREF_DOCUID" w:val="{7D6B8FB6-4A38-46E7-BFBA-39695209D83D}"/>
    <w:docVar w:name="KY_MEDREF_VERSION" w:val="3"/>
  </w:docVars>
  <w:rsids>
    <w:rsidRoot w:val="02A44DC9"/>
    <w:rsid w:val="00001049"/>
    <w:rsid w:val="000544B0"/>
    <w:rsid w:val="00072118"/>
    <w:rsid w:val="00075267"/>
    <w:rsid w:val="00090E0A"/>
    <w:rsid w:val="000A14C5"/>
    <w:rsid w:val="000B5A86"/>
    <w:rsid w:val="000B6AD4"/>
    <w:rsid w:val="000C2C2C"/>
    <w:rsid w:val="000F2670"/>
    <w:rsid w:val="00110F53"/>
    <w:rsid w:val="00120E54"/>
    <w:rsid w:val="001213ED"/>
    <w:rsid w:val="001302A9"/>
    <w:rsid w:val="0013453B"/>
    <w:rsid w:val="00145C68"/>
    <w:rsid w:val="00151DDF"/>
    <w:rsid w:val="001544D6"/>
    <w:rsid w:val="00157357"/>
    <w:rsid w:val="001773E9"/>
    <w:rsid w:val="00184F8F"/>
    <w:rsid w:val="00190DA8"/>
    <w:rsid w:val="0019318C"/>
    <w:rsid w:val="001D4AD5"/>
    <w:rsid w:val="001D5CC3"/>
    <w:rsid w:val="001D62CD"/>
    <w:rsid w:val="001D7BD4"/>
    <w:rsid w:val="001E00D5"/>
    <w:rsid w:val="001E6A9C"/>
    <w:rsid w:val="001F3CEA"/>
    <w:rsid w:val="0021375C"/>
    <w:rsid w:val="00215782"/>
    <w:rsid w:val="0023725D"/>
    <w:rsid w:val="00237B8C"/>
    <w:rsid w:val="002477A4"/>
    <w:rsid w:val="002550B0"/>
    <w:rsid w:val="00263EBB"/>
    <w:rsid w:val="002A7B17"/>
    <w:rsid w:val="0030568B"/>
    <w:rsid w:val="00313CCD"/>
    <w:rsid w:val="00334437"/>
    <w:rsid w:val="00336440"/>
    <w:rsid w:val="00351D52"/>
    <w:rsid w:val="00373419"/>
    <w:rsid w:val="003A1974"/>
    <w:rsid w:val="003A78E5"/>
    <w:rsid w:val="003B183D"/>
    <w:rsid w:val="003B2D4B"/>
    <w:rsid w:val="003E21C5"/>
    <w:rsid w:val="003E5CCE"/>
    <w:rsid w:val="004175CC"/>
    <w:rsid w:val="00425E82"/>
    <w:rsid w:val="00437A63"/>
    <w:rsid w:val="00437F90"/>
    <w:rsid w:val="004422D3"/>
    <w:rsid w:val="00443B15"/>
    <w:rsid w:val="00462A25"/>
    <w:rsid w:val="00465437"/>
    <w:rsid w:val="00471BE5"/>
    <w:rsid w:val="00481DDC"/>
    <w:rsid w:val="004825A9"/>
    <w:rsid w:val="00485169"/>
    <w:rsid w:val="00486055"/>
    <w:rsid w:val="00492645"/>
    <w:rsid w:val="00492732"/>
    <w:rsid w:val="004A6965"/>
    <w:rsid w:val="004B3B2F"/>
    <w:rsid w:val="004C2B21"/>
    <w:rsid w:val="004C4A11"/>
    <w:rsid w:val="004E3F67"/>
    <w:rsid w:val="004F1C9E"/>
    <w:rsid w:val="005131CB"/>
    <w:rsid w:val="005139AE"/>
    <w:rsid w:val="00530249"/>
    <w:rsid w:val="005620FA"/>
    <w:rsid w:val="0056278C"/>
    <w:rsid w:val="00563237"/>
    <w:rsid w:val="005641C2"/>
    <w:rsid w:val="00567431"/>
    <w:rsid w:val="005969FD"/>
    <w:rsid w:val="005C2AE9"/>
    <w:rsid w:val="005D2F0A"/>
    <w:rsid w:val="005D3086"/>
    <w:rsid w:val="006021BD"/>
    <w:rsid w:val="00625713"/>
    <w:rsid w:val="00627D48"/>
    <w:rsid w:val="00633B63"/>
    <w:rsid w:val="00633C3F"/>
    <w:rsid w:val="006403C9"/>
    <w:rsid w:val="00647A63"/>
    <w:rsid w:val="00654C16"/>
    <w:rsid w:val="00663546"/>
    <w:rsid w:val="00665A6F"/>
    <w:rsid w:val="0067168E"/>
    <w:rsid w:val="00697509"/>
    <w:rsid w:val="006B23B1"/>
    <w:rsid w:val="006E1E14"/>
    <w:rsid w:val="006E5563"/>
    <w:rsid w:val="006F710D"/>
    <w:rsid w:val="007050CA"/>
    <w:rsid w:val="00706435"/>
    <w:rsid w:val="00707DC4"/>
    <w:rsid w:val="00714F84"/>
    <w:rsid w:val="00727888"/>
    <w:rsid w:val="00745A8A"/>
    <w:rsid w:val="00746EA1"/>
    <w:rsid w:val="007518BB"/>
    <w:rsid w:val="00776C73"/>
    <w:rsid w:val="007842D9"/>
    <w:rsid w:val="007914E2"/>
    <w:rsid w:val="007B31E5"/>
    <w:rsid w:val="007C27F2"/>
    <w:rsid w:val="007C72AD"/>
    <w:rsid w:val="007E0E3E"/>
    <w:rsid w:val="007F3B4C"/>
    <w:rsid w:val="008018E8"/>
    <w:rsid w:val="00802E75"/>
    <w:rsid w:val="008053B2"/>
    <w:rsid w:val="00805E1E"/>
    <w:rsid w:val="00814A0E"/>
    <w:rsid w:val="008333E4"/>
    <w:rsid w:val="00840B86"/>
    <w:rsid w:val="0084195C"/>
    <w:rsid w:val="00853526"/>
    <w:rsid w:val="008766F0"/>
    <w:rsid w:val="00890C4F"/>
    <w:rsid w:val="008A2143"/>
    <w:rsid w:val="008A5FBF"/>
    <w:rsid w:val="008D5133"/>
    <w:rsid w:val="008E1EAE"/>
    <w:rsid w:val="00904A3B"/>
    <w:rsid w:val="009271BB"/>
    <w:rsid w:val="009556C8"/>
    <w:rsid w:val="00964EAE"/>
    <w:rsid w:val="00973B9A"/>
    <w:rsid w:val="00983DE5"/>
    <w:rsid w:val="00987A8D"/>
    <w:rsid w:val="009B4250"/>
    <w:rsid w:val="009B6411"/>
    <w:rsid w:val="009C0097"/>
    <w:rsid w:val="009D133D"/>
    <w:rsid w:val="009D70D3"/>
    <w:rsid w:val="00A002EA"/>
    <w:rsid w:val="00A135DE"/>
    <w:rsid w:val="00A30605"/>
    <w:rsid w:val="00A44683"/>
    <w:rsid w:val="00A5494C"/>
    <w:rsid w:val="00A5720A"/>
    <w:rsid w:val="00A64FDC"/>
    <w:rsid w:val="00A94B0F"/>
    <w:rsid w:val="00AB50CA"/>
    <w:rsid w:val="00AB5E4D"/>
    <w:rsid w:val="00AD7163"/>
    <w:rsid w:val="00AF2756"/>
    <w:rsid w:val="00B11ABA"/>
    <w:rsid w:val="00B20FF0"/>
    <w:rsid w:val="00B21BE7"/>
    <w:rsid w:val="00B22522"/>
    <w:rsid w:val="00B2371E"/>
    <w:rsid w:val="00B3385F"/>
    <w:rsid w:val="00B40006"/>
    <w:rsid w:val="00B40973"/>
    <w:rsid w:val="00B50225"/>
    <w:rsid w:val="00B5220B"/>
    <w:rsid w:val="00B546EC"/>
    <w:rsid w:val="00B56066"/>
    <w:rsid w:val="00B60B86"/>
    <w:rsid w:val="00B62D7B"/>
    <w:rsid w:val="00B641E4"/>
    <w:rsid w:val="00B96003"/>
    <w:rsid w:val="00BA1839"/>
    <w:rsid w:val="00BB56CA"/>
    <w:rsid w:val="00BB7418"/>
    <w:rsid w:val="00BC4A40"/>
    <w:rsid w:val="00BD5082"/>
    <w:rsid w:val="00BE5B44"/>
    <w:rsid w:val="00BE71B4"/>
    <w:rsid w:val="00C057C2"/>
    <w:rsid w:val="00C21F9A"/>
    <w:rsid w:val="00C47875"/>
    <w:rsid w:val="00CA26F3"/>
    <w:rsid w:val="00CA4FFA"/>
    <w:rsid w:val="00CA7E3F"/>
    <w:rsid w:val="00CD2C4E"/>
    <w:rsid w:val="00D2666D"/>
    <w:rsid w:val="00D35D54"/>
    <w:rsid w:val="00D41255"/>
    <w:rsid w:val="00D42C24"/>
    <w:rsid w:val="00D4314C"/>
    <w:rsid w:val="00D471A6"/>
    <w:rsid w:val="00D57C4D"/>
    <w:rsid w:val="00D9201E"/>
    <w:rsid w:val="00DA44A2"/>
    <w:rsid w:val="00DB218C"/>
    <w:rsid w:val="00DB2EB2"/>
    <w:rsid w:val="00DD0A56"/>
    <w:rsid w:val="00DD78CE"/>
    <w:rsid w:val="00DE4D9C"/>
    <w:rsid w:val="00E2655F"/>
    <w:rsid w:val="00E52425"/>
    <w:rsid w:val="00E533DF"/>
    <w:rsid w:val="00E72BD3"/>
    <w:rsid w:val="00E87058"/>
    <w:rsid w:val="00E93E6C"/>
    <w:rsid w:val="00EC2235"/>
    <w:rsid w:val="00EC662E"/>
    <w:rsid w:val="00ED2BEB"/>
    <w:rsid w:val="00F266E4"/>
    <w:rsid w:val="00F27DCA"/>
    <w:rsid w:val="00F31D0E"/>
    <w:rsid w:val="00F427CB"/>
    <w:rsid w:val="00F42D13"/>
    <w:rsid w:val="00F56D37"/>
    <w:rsid w:val="00F8667B"/>
    <w:rsid w:val="00FD0F5F"/>
    <w:rsid w:val="00FD49C8"/>
    <w:rsid w:val="00FD5FFD"/>
    <w:rsid w:val="00FD762B"/>
    <w:rsid w:val="00FE5FB6"/>
    <w:rsid w:val="00FE6A5A"/>
    <w:rsid w:val="00FF2FDE"/>
    <w:rsid w:val="010306BD"/>
    <w:rsid w:val="02837DB2"/>
    <w:rsid w:val="02A44DC9"/>
    <w:rsid w:val="033320A8"/>
    <w:rsid w:val="03C76952"/>
    <w:rsid w:val="04DB3E71"/>
    <w:rsid w:val="04F355AE"/>
    <w:rsid w:val="056C4850"/>
    <w:rsid w:val="05F9100E"/>
    <w:rsid w:val="07226321"/>
    <w:rsid w:val="07270190"/>
    <w:rsid w:val="07E0281F"/>
    <w:rsid w:val="09007CAB"/>
    <w:rsid w:val="092D6509"/>
    <w:rsid w:val="0A1F5160"/>
    <w:rsid w:val="0A7521A3"/>
    <w:rsid w:val="0A974F96"/>
    <w:rsid w:val="0AC0682D"/>
    <w:rsid w:val="0B292030"/>
    <w:rsid w:val="0C846AD9"/>
    <w:rsid w:val="0CA528E7"/>
    <w:rsid w:val="0CEC342B"/>
    <w:rsid w:val="0DA827EA"/>
    <w:rsid w:val="0E626EDF"/>
    <w:rsid w:val="0EDB7F33"/>
    <w:rsid w:val="0F9D6297"/>
    <w:rsid w:val="0FD42674"/>
    <w:rsid w:val="105E1A5D"/>
    <w:rsid w:val="114D7684"/>
    <w:rsid w:val="11667C38"/>
    <w:rsid w:val="119E2D07"/>
    <w:rsid w:val="11B2733F"/>
    <w:rsid w:val="12147AD4"/>
    <w:rsid w:val="124D4D28"/>
    <w:rsid w:val="13555075"/>
    <w:rsid w:val="13922C27"/>
    <w:rsid w:val="13DC62A6"/>
    <w:rsid w:val="13F910D3"/>
    <w:rsid w:val="14B45463"/>
    <w:rsid w:val="15224038"/>
    <w:rsid w:val="158000BB"/>
    <w:rsid w:val="16203D9C"/>
    <w:rsid w:val="194D4986"/>
    <w:rsid w:val="19D633A9"/>
    <w:rsid w:val="1AA603EB"/>
    <w:rsid w:val="1C2A1A1D"/>
    <w:rsid w:val="1C5B1216"/>
    <w:rsid w:val="1E5A685A"/>
    <w:rsid w:val="1F93531D"/>
    <w:rsid w:val="1F9E1ECC"/>
    <w:rsid w:val="2014062E"/>
    <w:rsid w:val="2027772A"/>
    <w:rsid w:val="209340A0"/>
    <w:rsid w:val="21194866"/>
    <w:rsid w:val="22333284"/>
    <w:rsid w:val="235823FB"/>
    <w:rsid w:val="23BF1C8B"/>
    <w:rsid w:val="24263D19"/>
    <w:rsid w:val="24D07F21"/>
    <w:rsid w:val="24ED290E"/>
    <w:rsid w:val="265F1C46"/>
    <w:rsid w:val="277E4162"/>
    <w:rsid w:val="285A0271"/>
    <w:rsid w:val="28ED437C"/>
    <w:rsid w:val="29230F0F"/>
    <w:rsid w:val="29347A9C"/>
    <w:rsid w:val="29C943FB"/>
    <w:rsid w:val="2A1E1B5D"/>
    <w:rsid w:val="2A7366DD"/>
    <w:rsid w:val="2B273E86"/>
    <w:rsid w:val="2BC10F19"/>
    <w:rsid w:val="2BCA4B71"/>
    <w:rsid w:val="2BDB00FF"/>
    <w:rsid w:val="2BF938BD"/>
    <w:rsid w:val="2CAA7549"/>
    <w:rsid w:val="2CE04A4D"/>
    <w:rsid w:val="2D0169E4"/>
    <w:rsid w:val="2D55371E"/>
    <w:rsid w:val="2DD15651"/>
    <w:rsid w:val="2EEE146B"/>
    <w:rsid w:val="30654853"/>
    <w:rsid w:val="31561A32"/>
    <w:rsid w:val="318817CD"/>
    <w:rsid w:val="31E172F0"/>
    <w:rsid w:val="31E726A9"/>
    <w:rsid w:val="31EC2F8D"/>
    <w:rsid w:val="321C18DC"/>
    <w:rsid w:val="32842705"/>
    <w:rsid w:val="32CB5291"/>
    <w:rsid w:val="33E05A31"/>
    <w:rsid w:val="350A5046"/>
    <w:rsid w:val="35A607E3"/>
    <w:rsid w:val="360B0024"/>
    <w:rsid w:val="369C6546"/>
    <w:rsid w:val="36D2692B"/>
    <w:rsid w:val="37EA2DE4"/>
    <w:rsid w:val="39066390"/>
    <w:rsid w:val="39113462"/>
    <w:rsid w:val="39A7169D"/>
    <w:rsid w:val="3A3A6AE0"/>
    <w:rsid w:val="3ACC3867"/>
    <w:rsid w:val="3B254C40"/>
    <w:rsid w:val="3B48454E"/>
    <w:rsid w:val="3BE04B59"/>
    <w:rsid w:val="3C065CC4"/>
    <w:rsid w:val="3C0D5BD4"/>
    <w:rsid w:val="3C6A100C"/>
    <w:rsid w:val="3DB925E6"/>
    <w:rsid w:val="3F407FD0"/>
    <w:rsid w:val="41102D55"/>
    <w:rsid w:val="416B43A2"/>
    <w:rsid w:val="426121A5"/>
    <w:rsid w:val="42C05944"/>
    <w:rsid w:val="437D2324"/>
    <w:rsid w:val="44831473"/>
    <w:rsid w:val="44E34705"/>
    <w:rsid w:val="44E7628B"/>
    <w:rsid w:val="455A053F"/>
    <w:rsid w:val="45F106E6"/>
    <w:rsid w:val="47022C46"/>
    <w:rsid w:val="4733301A"/>
    <w:rsid w:val="47E823FF"/>
    <w:rsid w:val="496476D0"/>
    <w:rsid w:val="496678DF"/>
    <w:rsid w:val="4AF70C15"/>
    <w:rsid w:val="4B584D4E"/>
    <w:rsid w:val="4C855DD2"/>
    <w:rsid w:val="4CFD113A"/>
    <w:rsid w:val="4D0B7CAC"/>
    <w:rsid w:val="4E04259C"/>
    <w:rsid w:val="4ED853D4"/>
    <w:rsid w:val="4F350B58"/>
    <w:rsid w:val="51A3633E"/>
    <w:rsid w:val="537368A0"/>
    <w:rsid w:val="53C94F76"/>
    <w:rsid w:val="54532364"/>
    <w:rsid w:val="545C43C9"/>
    <w:rsid w:val="5478636E"/>
    <w:rsid w:val="54937BC0"/>
    <w:rsid w:val="55890977"/>
    <w:rsid w:val="56576E96"/>
    <w:rsid w:val="56C24C4E"/>
    <w:rsid w:val="578E7C04"/>
    <w:rsid w:val="582B3EA0"/>
    <w:rsid w:val="582C0582"/>
    <w:rsid w:val="59B922C8"/>
    <w:rsid w:val="5A374408"/>
    <w:rsid w:val="5A714160"/>
    <w:rsid w:val="5B113610"/>
    <w:rsid w:val="5C3F3FFD"/>
    <w:rsid w:val="5CA6578B"/>
    <w:rsid w:val="5E0667EC"/>
    <w:rsid w:val="5E132022"/>
    <w:rsid w:val="5E885403"/>
    <w:rsid w:val="5E890FF5"/>
    <w:rsid w:val="5EB465B3"/>
    <w:rsid w:val="5F177FAA"/>
    <w:rsid w:val="5F9E044D"/>
    <w:rsid w:val="60015CD1"/>
    <w:rsid w:val="602E7243"/>
    <w:rsid w:val="604127C6"/>
    <w:rsid w:val="60FC684E"/>
    <w:rsid w:val="616F58C3"/>
    <w:rsid w:val="619501D4"/>
    <w:rsid w:val="61CA7117"/>
    <w:rsid w:val="62D76626"/>
    <w:rsid w:val="62FA6764"/>
    <w:rsid w:val="633F2762"/>
    <w:rsid w:val="635030D6"/>
    <w:rsid w:val="63BB798E"/>
    <w:rsid w:val="63CA74C2"/>
    <w:rsid w:val="63E42EEF"/>
    <w:rsid w:val="63E964B9"/>
    <w:rsid w:val="64345A7C"/>
    <w:rsid w:val="646E019C"/>
    <w:rsid w:val="6579033D"/>
    <w:rsid w:val="65BE3875"/>
    <w:rsid w:val="66686FF7"/>
    <w:rsid w:val="668D4DE5"/>
    <w:rsid w:val="67163B0B"/>
    <w:rsid w:val="675D4850"/>
    <w:rsid w:val="682747D5"/>
    <w:rsid w:val="688E02CC"/>
    <w:rsid w:val="691B2EAD"/>
    <w:rsid w:val="6962269F"/>
    <w:rsid w:val="6B4A2F78"/>
    <w:rsid w:val="6B5425AA"/>
    <w:rsid w:val="6DFF21B5"/>
    <w:rsid w:val="6E30494B"/>
    <w:rsid w:val="6E7A140D"/>
    <w:rsid w:val="6F0E528C"/>
    <w:rsid w:val="6F56291E"/>
    <w:rsid w:val="6F740FF6"/>
    <w:rsid w:val="706E40A3"/>
    <w:rsid w:val="709E4D79"/>
    <w:rsid w:val="70CD4237"/>
    <w:rsid w:val="711D2216"/>
    <w:rsid w:val="71530E0A"/>
    <w:rsid w:val="71A94815"/>
    <w:rsid w:val="71D302DD"/>
    <w:rsid w:val="73663A61"/>
    <w:rsid w:val="73B051C6"/>
    <w:rsid w:val="75567515"/>
    <w:rsid w:val="756D2AA1"/>
    <w:rsid w:val="77230D5A"/>
    <w:rsid w:val="781E2E55"/>
    <w:rsid w:val="78FA09A2"/>
    <w:rsid w:val="790234D6"/>
    <w:rsid w:val="79FB7274"/>
    <w:rsid w:val="7AFC798C"/>
    <w:rsid w:val="7B251221"/>
    <w:rsid w:val="7BB74FE5"/>
    <w:rsid w:val="7BE0226B"/>
    <w:rsid w:val="7BEF6148"/>
    <w:rsid w:val="7CD42553"/>
    <w:rsid w:val="7D2B3A95"/>
    <w:rsid w:val="7D95707F"/>
    <w:rsid w:val="7FCC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99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qFormat="1"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qFormat="1" w:unhideWhenUsed="0" w:uiPriority="0" w:semiHidden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TW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="0" w:afterAutospacing="1"/>
      <w:outlineLvl w:val="0"/>
    </w:pPr>
    <w:rPr>
      <w:rFonts w:hint="eastAsia" w:ascii="宋体" w:hAnsi="宋体" w:eastAsia="宋体" w:cs="Times New Roman"/>
      <w:b/>
      <w:kern w:val="44"/>
      <w:sz w:val="48"/>
      <w:szCs w:val="48"/>
      <w:lang w:eastAsia="zh-CN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7"/>
    <w:qFormat/>
    <w:uiPriority w:val="0"/>
    <w:pPr>
      <w:spacing w:line="240" w:lineRule="auto"/>
    </w:pPr>
    <w:rPr>
      <w:sz w:val="20"/>
      <w:szCs w:val="20"/>
    </w:rPr>
  </w:style>
  <w:style w:type="paragraph" w:styleId="4">
    <w:name w:val="Balloon Text"/>
    <w:basedOn w:val="1"/>
    <w:link w:val="19"/>
    <w:qFormat/>
    <w:uiPriority w:val="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5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6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0"/>
    <w:pPr>
      <w:spacing w:beforeAutospacing="1" w:after="0" w:afterAutospacing="1"/>
    </w:pPr>
    <w:rPr>
      <w:rFonts w:cs="Times New Roman"/>
      <w:sz w:val="24"/>
      <w:lang w:eastAsia="zh-CN"/>
    </w:rPr>
  </w:style>
  <w:style w:type="paragraph" w:styleId="8">
    <w:name w:val="annotation subject"/>
    <w:basedOn w:val="3"/>
    <w:next w:val="3"/>
    <w:link w:val="18"/>
    <w:qFormat/>
    <w:uiPriority w:val="0"/>
    <w:rPr>
      <w:b/>
      <w:bCs/>
    </w:rPr>
  </w:style>
  <w:style w:type="table" w:styleId="10">
    <w:name w:val="Table Grid"/>
    <w:basedOn w:val="9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1">
    <w:name w:val="Table Classic 1"/>
    <w:basedOn w:val="9"/>
    <w:qFormat/>
    <w:uiPriority w:val="0"/>
    <w:pPr>
      <w:spacing w:after="200" w:line="276" w:lineRule="auto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styleId="13">
    <w:name w:val="Hyperlink"/>
    <w:basedOn w:val="12"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basedOn w:val="12"/>
    <w:qFormat/>
    <w:uiPriority w:val="0"/>
    <w:rPr>
      <w:sz w:val="16"/>
      <w:szCs w:val="16"/>
    </w:rPr>
  </w:style>
  <w:style w:type="character" w:customStyle="1" w:styleId="15">
    <w:name w:val="页眉 字符"/>
    <w:basedOn w:val="12"/>
    <w:link w:val="6"/>
    <w:qFormat/>
    <w:uiPriority w:val="0"/>
    <w:rPr>
      <w:sz w:val="18"/>
      <w:szCs w:val="18"/>
      <w:lang w:eastAsia="zh-TW"/>
    </w:rPr>
  </w:style>
  <w:style w:type="character" w:customStyle="1" w:styleId="16">
    <w:name w:val="页脚 字符"/>
    <w:basedOn w:val="12"/>
    <w:link w:val="5"/>
    <w:qFormat/>
    <w:uiPriority w:val="0"/>
    <w:rPr>
      <w:sz w:val="18"/>
      <w:szCs w:val="18"/>
      <w:lang w:eastAsia="zh-TW"/>
    </w:rPr>
  </w:style>
  <w:style w:type="character" w:customStyle="1" w:styleId="17">
    <w:name w:val="批注文字 字符"/>
    <w:basedOn w:val="12"/>
    <w:link w:val="3"/>
    <w:qFormat/>
    <w:uiPriority w:val="0"/>
    <w:rPr>
      <w:lang w:eastAsia="zh-TW"/>
    </w:rPr>
  </w:style>
  <w:style w:type="character" w:customStyle="1" w:styleId="18">
    <w:name w:val="批注主题 字符"/>
    <w:basedOn w:val="17"/>
    <w:link w:val="8"/>
    <w:qFormat/>
    <w:uiPriority w:val="0"/>
    <w:rPr>
      <w:b/>
      <w:bCs/>
      <w:lang w:eastAsia="zh-TW"/>
    </w:rPr>
  </w:style>
  <w:style w:type="character" w:customStyle="1" w:styleId="19">
    <w:name w:val="批注框文本 字符"/>
    <w:basedOn w:val="12"/>
    <w:link w:val="4"/>
    <w:qFormat/>
    <w:uiPriority w:val="0"/>
    <w:rPr>
      <w:rFonts w:ascii="Tahoma" w:hAnsi="Tahoma" w:cs="Tahoma"/>
      <w:sz w:val="16"/>
      <w:szCs w:val="16"/>
      <w:lang w:eastAsia="zh-TW"/>
    </w:rPr>
  </w:style>
  <w:style w:type="paragraph" w:customStyle="1" w:styleId="20">
    <w:name w:val="EndNote Bibliography Title"/>
    <w:basedOn w:val="1"/>
    <w:link w:val="21"/>
    <w:qFormat/>
    <w:uiPriority w:val="0"/>
    <w:pPr>
      <w:spacing w:after="0"/>
      <w:jc w:val="center"/>
    </w:pPr>
    <w:rPr>
      <w:rFonts w:ascii="Calibri" w:hAnsi="Calibri" w:cs="Calibri"/>
    </w:rPr>
  </w:style>
  <w:style w:type="character" w:customStyle="1" w:styleId="21">
    <w:name w:val="EndNote Bibliography Title Char"/>
    <w:basedOn w:val="12"/>
    <w:link w:val="20"/>
    <w:qFormat/>
    <w:uiPriority w:val="0"/>
    <w:rPr>
      <w:rFonts w:ascii="Calibri" w:hAnsi="Calibri" w:cs="Calibri" w:eastAsiaTheme="minorEastAsia"/>
      <w:sz w:val="22"/>
      <w:szCs w:val="22"/>
      <w:lang w:eastAsia="zh-TW"/>
    </w:rPr>
  </w:style>
  <w:style w:type="paragraph" w:customStyle="1" w:styleId="22">
    <w:name w:val="EndNote Bibliography"/>
    <w:basedOn w:val="1"/>
    <w:link w:val="23"/>
    <w:qFormat/>
    <w:uiPriority w:val="0"/>
    <w:pPr>
      <w:spacing w:line="240" w:lineRule="auto"/>
      <w:jc w:val="both"/>
    </w:pPr>
    <w:rPr>
      <w:rFonts w:ascii="Calibri" w:hAnsi="Calibri" w:cs="Calibri"/>
    </w:rPr>
  </w:style>
  <w:style w:type="character" w:customStyle="1" w:styleId="23">
    <w:name w:val="EndNote Bibliography Char"/>
    <w:basedOn w:val="12"/>
    <w:link w:val="22"/>
    <w:qFormat/>
    <w:uiPriority w:val="0"/>
    <w:rPr>
      <w:rFonts w:ascii="Calibri" w:hAnsi="Calibri" w:cs="Calibri" w:eastAsiaTheme="minorEastAsia"/>
      <w:sz w:val="22"/>
      <w:szCs w:val="22"/>
      <w:lang w:eastAsia="zh-TW"/>
    </w:rPr>
  </w:style>
  <w:style w:type="character" w:customStyle="1" w:styleId="24">
    <w:name w:val="fontstyle01"/>
    <w:basedOn w:val="12"/>
    <w:qFormat/>
    <w:uiPriority w:val="0"/>
    <w:rPr>
      <w:rFonts w:ascii="AdvOT7e24f250" w:hAnsi="AdvOT7e24f250" w:eastAsia="AdvOT7e24f250" w:cs="AdvOT7e24f250"/>
      <w:color w:val="231F20"/>
      <w:sz w:val="16"/>
      <w:szCs w:val="16"/>
    </w:rPr>
  </w:style>
  <w:style w:type="character" w:customStyle="1" w:styleId="25">
    <w:name w:val="fontstyle21"/>
    <w:basedOn w:val="12"/>
    <w:qFormat/>
    <w:uiPriority w:val="0"/>
    <w:rPr>
      <w:rFonts w:ascii="AdvOT7e24f250 + 20" w:hAnsi="AdvOT7e24f250 + 20" w:eastAsia="AdvOT7e24f250 + 20" w:cs="AdvOT7e24f250 + 20"/>
      <w:color w:val="231F2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40D21DA-620B-43F9-9D69-37ED891598C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507</Words>
  <Characters>2894</Characters>
  <Lines>24</Lines>
  <Paragraphs>6</Paragraphs>
  <TotalTime>19</TotalTime>
  <ScaleCrop>false</ScaleCrop>
  <LinksUpToDate>false</LinksUpToDate>
  <CharactersWithSpaces>3395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2T06:11:00Z</dcterms:created>
  <dc:creator>owner</dc:creator>
  <cp:lastModifiedBy>yylj091225</cp:lastModifiedBy>
  <cp:lastPrinted>2017-09-21T08:59:00Z</cp:lastPrinted>
  <dcterms:modified xsi:type="dcterms:W3CDTF">2021-05-28T00:50:52Z</dcterms:modified>
  <cp:revision>15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98D241960E3C40EE8B4543698077CE32</vt:lpwstr>
  </property>
</Properties>
</file>